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387" w:rsidRPr="00AA6CAF" w:rsidRDefault="00235387" w:rsidP="0023538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AA6CAF">
        <w:rPr>
          <w:rFonts w:ascii="Times New Roman" w:hAnsi="Times New Roman" w:cs="Times New Roman"/>
          <w:b/>
        </w:rPr>
        <w:t>. Representational paintings: Correlations between dependent variables, objective predictors, and subjective predictors.</w:t>
      </w:r>
    </w:p>
    <w:tbl>
      <w:tblPr>
        <w:tblStyle w:val="TableGrid"/>
        <w:tblW w:w="15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656"/>
        <w:gridCol w:w="1016"/>
        <w:gridCol w:w="983"/>
        <w:gridCol w:w="984"/>
        <w:gridCol w:w="888"/>
        <w:gridCol w:w="984"/>
        <w:gridCol w:w="984"/>
        <w:gridCol w:w="897"/>
        <w:gridCol w:w="888"/>
        <w:gridCol w:w="966"/>
        <w:gridCol w:w="966"/>
        <w:gridCol w:w="686"/>
        <w:gridCol w:w="966"/>
        <w:gridCol w:w="751"/>
        <w:gridCol w:w="761"/>
      </w:tblGrid>
      <w:tr w:rsidR="00235387" w:rsidRPr="006F0767" w:rsidTr="00364A6B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235387" w:rsidRPr="006F0767" w:rsidTr="00364A6B">
        <w:tc>
          <w:tcPr>
            <w:tcW w:w="2337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(1) Beauty 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2) Liking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3) Meaningfulness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2**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4) Complexity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9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5) Emotionality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8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5*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 Colo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r Warmth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**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*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4*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7) Saturation Mean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8) Brightness Mean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22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8*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7</w:t>
            </w:r>
            <w:proofErr w:type="gramEnd"/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9) Hue SD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16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9</w:t>
            </w:r>
            <w:proofErr w:type="gramEnd"/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0) Saturation SD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*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  <w:proofErr w:type="gramEnd"/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1) Brightness SD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**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3*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*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4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2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*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2) RGB Component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  <w:proofErr w:type="gramEnd"/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5</w:t>
            </w:r>
            <w:proofErr w:type="gramEnd"/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***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2</w:t>
            </w:r>
            <w:proofErr w:type="gramEnd"/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3) Straight Edge Density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10</w:t>
            </w:r>
            <w:proofErr w:type="gramEnd"/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***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  <w:proofErr w:type="gramEnd"/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364A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4) Non-Straight Edge Density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11</w:t>
            </w:r>
            <w:proofErr w:type="gramEnd"/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24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18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1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  <w:proofErr w:type="gramEnd"/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8</w:t>
            </w:r>
            <w:proofErr w:type="gramEnd"/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2</w:t>
            </w:r>
            <w:proofErr w:type="gramEnd"/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proofErr w:type="gramEnd"/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5387" w:rsidRPr="006F0767" w:rsidTr="00364A6B">
        <w:tc>
          <w:tcPr>
            <w:tcW w:w="2337" w:type="dxa"/>
          </w:tcPr>
          <w:p w:rsidR="00235387" w:rsidRPr="006F0767" w:rsidRDefault="00235387" w:rsidP="00EE4B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(15) </w:t>
            </w:r>
            <w:r w:rsidR="00EE4B29">
              <w:rPr>
                <w:rFonts w:ascii="Times New Roman" w:hAnsi="Times New Roman" w:cs="Times New Roman"/>
                <w:sz w:val="16"/>
                <w:szCs w:val="16"/>
              </w:rPr>
              <w:t>Vertical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 Symmetry</w:t>
            </w:r>
          </w:p>
        </w:tc>
        <w:tc>
          <w:tcPr>
            <w:tcW w:w="65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6</w:t>
            </w:r>
            <w:proofErr w:type="gramEnd"/>
          </w:p>
        </w:tc>
        <w:tc>
          <w:tcPr>
            <w:tcW w:w="983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2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84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97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88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proofErr w:type="gramEnd"/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68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66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5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61" w:type="dxa"/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35387" w:rsidRPr="006F0767" w:rsidTr="00364A6B">
        <w:tc>
          <w:tcPr>
            <w:tcW w:w="2337" w:type="dxa"/>
            <w:tcBorders>
              <w:bottom w:val="single" w:sz="4" w:space="0" w:color="auto"/>
            </w:tcBorders>
          </w:tcPr>
          <w:p w:rsidR="00235387" w:rsidRPr="006F0767" w:rsidRDefault="00235387" w:rsidP="00EE4B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(16) </w:t>
            </w:r>
            <w:r w:rsidR="00EE4B29">
              <w:rPr>
                <w:rFonts w:ascii="Times New Roman" w:hAnsi="Times New Roman" w:cs="Times New Roman"/>
                <w:sz w:val="16"/>
                <w:szCs w:val="16"/>
              </w:rPr>
              <w:t>Horizontal</w:t>
            </w:r>
            <w:bookmarkStart w:id="0" w:name="_GoBack"/>
            <w:bookmarkEnd w:id="0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 Symmetr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proofErr w:type="gram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–.07</w:t>
            </w:r>
            <w:proofErr w:type="gramEnd"/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proofErr w:type="gramEnd"/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proofErr w:type="gramEnd"/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proofErr w:type="gramEnd"/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proofErr w:type="gramEnd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235387" w:rsidRPr="006F0767" w:rsidRDefault="00235387" w:rsidP="00364A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***</w:t>
            </w:r>
          </w:p>
        </w:tc>
      </w:tr>
    </w:tbl>
    <w:p w:rsidR="00235387" w:rsidRPr="006F0767" w:rsidRDefault="00235387" w:rsidP="0023538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F0767">
        <w:rPr>
          <w:rFonts w:ascii="Times New Roman" w:hAnsi="Times New Roman" w:cs="Times New Roman"/>
          <w:i/>
          <w:sz w:val="20"/>
          <w:szCs w:val="20"/>
        </w:rPr>
        <w:t xml:space="preserve">* </w:t>
      </w:r>
      <w:proofErr w:type="gramStart"/>
      <w:r w:rsidRPr="006F0767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Pr="006F076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F0767">
        <w:rPr>
          <w:rFonts w:ascii="Times New Roman" w:hAnsi="Times New Roman" w:cs="Times New Roman"/>
          <w:sz w:val="20"/>
          <w:szCs w:val="20"/>
        </w:rPr>
        <w:t xml:space="preserve">&lt; .05; ** </w:t>
      </w:r>
      <w:r w:rsidRPr="006F076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6F0767">
        <w:rPr>
          <w:rFonts w:ascii="Times New Roman" w:hAnsi="Times New Roman" w:cs="Times New Roman"/>
          <w:sz w:val="20"/>
          <w:szCs w:val="20"/>
        </w:rPr>
        <w:t xml:space="preserve">&lt; .01; *** </w:t>
      </w:r>
      <w:r w:rsidRPr="006F0767"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</w:t>
      </w:r>
      <w:r w:rsidRPr="006F0767">
        <w:rPr>
          <w:rFonts w:ascii="Times New Roman" w:hAnsi="Times New Roman" w:cs="Times New Roman"/>
          <w:sz w:val="20"/>
          <w:szCs w:val="20"/>
        </w:rPr>
        <w:t>.001</w:t>
      </w:r>
    </w:p>
    <w:p w:rsidR="00235387" w:rsidRPr="004B1C63" w:rsidRDefault="00235387" w:rsidP="00235387">
      <w:pPr>
        <w:tabs>
          <w:tab w:val="left" w:pos="3963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E3788" w:rsidRDefault="008E3788"/>
    <w:sectPr w:rsidR="008E3788" w:rsidSect="006F0767">
      <w:pgSz w:w="15840" w:h="12240" w:orient="landscape"/>
      <w:pgMar w:top="1797" w:right="1440" w:bottom="180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387"/>
    <w:rsid w:val="00235387"/>
    <w:rsid w:val="008E3788"/>
    <w:rsid w:val="00E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3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3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Macintosh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8-06-10T00:33:00Z</dcterms:created>
  <dcterms:modified xsi:type="dcterms:W3CDTF">2018-06-10T00:33:00Z</dcterms:modified>
</cp:coreProperties>
</file>